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AFA17" w14:textId="699F8F1E" w:rsidR="008539D2" w:rsidRPr="00514EDD" w:rsidRDefault="006071B2" w:rsidP="008539D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071B2">
        <w:rPr>
          <w:rFonts w:ascii="Times New Roman" w:eastAsia="Times New Roman" w:hAnsi="Times New Roman" w:cs="Times New Roman"/>
          <w:sz w:val="24"/>
          <w:szCs w:val="24"/>
        </w:rPr>
        <w:t>Fig S1. Daily discharge (m</w:t>
      </w:r>
      <w:r w:rsidRPr="006071B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6071B2">
        <w:rPr>
          <w:rFonts w:ascii="Times New Roman" w:eastAsia="Times New Roman" w:hAnsi="Times New Roman" w:cs="Times New Roman"/>
          <w:sz w:val="24"/>
          <w:szCs w:val="24"/>
        </w:rPr>
        <w:t>/s) patterns from 1938 to 2019 in the Canadian River, Oklahoma near Canadian, TX (data are available at</w:t>
      </w:r>
      <w:r w:rsidR="00785F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hyperlink r:id="rId4" w:history="1">
        <w:r w:rsidR="00785F99" w:rsidRPr="00785F9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waterdata.usgs.gov/nwis/uv/?site_no=07228000</w:t>
        </w:r>
      </w:hyperlink>
      <w:r w:rsidRPr="006071B2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710A0C64" w14:textId="1A8E3B37" w:rsidR="00560429" w:rsidRDefault="008539D2"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98A5E27" wp14:editId="3C4AC187">
            <wp:simplePos x="0" y="0"/>
            <wp:positionH relativeFrom="column">
              <wp:posOffset>-180975</wp:posOffset>
            </wp:positionH>
            <wp:positionV relativeFrom="paragraph">
              <wp:posOffset>179070</wp:posOffset>
            </wp:positionV>
            <wp:extent cx="6848475" cy="6848475"/>
            <wp:effectExtent l="0" t="0" r="9525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rewerflowfig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8475" cy="6848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560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9D2"/>
    <w:rsid w:val="00151982"/>
    <w:rsid w:val="00560429"/>
    <w:rsid w:val="006071B2"/>
    <w:rsid w:val="00785F99"/>
    <w:rsid w:val="007B1350"/>
    <w:rsid w:val="008539D2"/>
    <w:rsid w:val="00905323"/>
    <w:rsid w:val="00E20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B893E"/>
  <w15:chartTrackingRefBased/>
  <w15:docId w15:val="{48CDC039-1252-4A36-8B85-F730E128D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539D2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5F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5F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https://waterdata.usgs.gov/nwis/uv/?site_no=072280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4</cp:revision>
  <dcterms:created xsi:type="dcterms:W3CDTF">2022-04-19T21:30:00Z</dcterms:created>
  <dcterms:modified xsi:type="dcterms:W3CDTF">2022-04-19T21:50:00Z</dcterms:modified>
</cp:coreProperties>
</file>